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BC4" w:rsidRPr="00F43D00" w:rsidRDefault="006D1BC4" w:rsidP="006D1BC4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pt-PT"/>
        </w:rPr>
      </w:pPr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t>S</w:t>
      </w:r>
      <w:r w:rsidRPr="00F43D00">
        <w:rPr>
          <w:rFonts w:ascii="Calibri" w:eastAsia="Times New Roman" w:hAnsi="Calibri" w:cs="Times New Roman"/>
          <w:b/>
          <w:color w:val="000000"/>
          <w:lang w:eastAsia="pt-PT"/>
        </w:rPr>
        <w:fldChar w:fldCharType="begin"/>
      </w:r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instrText xml:space="preserve"> SEQ Tabela \* ARABIC </w:instrText>
      </w:r>
      <w:r w:rsidRPr="00F43D00">
        <w:rPr>
          <w:rFonts w:ascii="Calibri" w:eastAsia="Times New Roman" w:hAnsi="Calibri" w:cs="Times New Roman"/>
          <w:b/>
          <w:color w:val="000000"/>
          <w:lang w:eastAsia="pt-PT"/>
        </w:rPr>
        <w:fldChar w:fldCharType="separate"/>
      </w:r>
      <w:r w:rsidRPr="00F43D00">
        <w:rPr>
          <w:rFonts w:ascii="Calibri" w:eastAsia="Times New Roman" w:hAnsi="Calibri" w:cs="Times New Roman"/>
          <w:b/>
          <w:noProof/>
          <w:color w:val="000000"/>
          <w:lang w:val="en-US" w:eastAsia="pt-PT"/>
        </w:rPr>
        <w:t>1</w:t>
      </w:r>
      <w:r w:rsidRPr="00F43D00">
        <w:rPr>
          <w:rFonts w:ascii="Calibri" w:eastAsia="Times New Roman" w:hAnsi="Calibri" w:cs="Times New Roman"/>
          <w:b/>
          <w:color w:val="000000"/>
          <w:lang w:eastAsia="pt-PT"/>
        </w:rPr>
        <w:fldChar w:fldCharType="end"/>
      </w:r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t xml:space="preserve"> </w:t>
      </w:r>
      <w:r w:rsidR="00EC4C14"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t xml:space="preserve">Table </w:t>
      </w:r>
      <w:bookmarkStart w:id="0" w:name="_GoBack"/>
      <w:bookmarkEnd w:id="0"/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t>- Oligonucleotides employed in MSAP analysis</w:t>
      </w:r>
    </w:p>
    <w:tbl>
      <w:tblPr>
        <w:tblStyle w:val="Tabelacomgrelha"/>
        <w:tblW w:w="6134" w:type="dxa"/>
        <w:tblLook w:val="04A0" w:firstRow="1" w:lastRow="0" w:firstColumn="1" w:lastColumn="0" w:noHBand="0" w:noVBand="1"/>
      </w:tblPr>
      <w:tblGrid>
        <w:gridCol w:w="2140"/>
        <w:gridCol w:w="2778"/>
        <w:gridCol w:w="1216"/>
      </w:tblGrid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Primer</w:t>
            </w:r>
            <w:proofErr w:type="spellEnd"/>
            <w:r w:rsidRPr="00AB1CA6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Sequence</w:t>
            </w:r>
            <w:proofErr w:type="spellEnd"/>
            <w:r w:rsidRPr="00AB1CA6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 xml:space="preserve"> 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b/>
                <w:bCs/>
                <w:color w:val="000000"/>
                <w:lang w:eastAsia="pt-PT"/>
              </w:rPr>
              <w:t>Enzyme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_adaptor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 I</w:t>
            </w:r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CTCGTAGACTGCGTACC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R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_adaptor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 II</w:t>
            </w:r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AATTGGTACGCAGTC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R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HM_adaptor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 I</w:t>
            </w:r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GATCATGAGTCCTGCT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HpaII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/</w:t>
            </w: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Msp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HM_adaptor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 II</w:t>
            </w:r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CGAGCAGGACTCATGA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HpaII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/</w:t>
            </w: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Msp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Pre_Eco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 (+A)</w:t>
            </w:r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GACTGCGTACCAATTCA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R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Pre_HM</w:t>
            </w:r>
            <w:proofErr w:type="spellEnd"/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ATCATGAGTCCTGCTCGG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HpaII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/</w:t>
            </w: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Msp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_ACA</w:t>
            </w:r>
            <w:proofErr w:type="spellEnd"/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GACTGCGTACCAATTCACA 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R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_ACG</w:t>
            </w:r>
            <w:proofErr w:type="spellEnd"/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GACTGCGTACCAATTCACG 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R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_AGG</w:t>
            </w:r>
            <w:proofErr w:type="spellEnd"/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 xml:space="preserve">GACTGCGTACCAATTCAGG 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EcoR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HM_TTA</w:t>
            </w:r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ATCATGAGTCCTGCTCGGTTA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HpaII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/</w:t>
            </w: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MspI</w:t>
            </w:r>
            <w:proofErr w:type="spellEnd"/>
          </w:p>
        </w:tc>
      </w:tr>
      <w:tr w:rsidR="006D1BC4" w:rsidRPr="00AB1CA6" w:rsidTr="003E3E02">
        <w:trPr>
          <w:trHeight w:val="300"/>
        </w:trPr>
        <w:tc>
          <w:tcPr>
            <w:tcW w:w="2140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HM_TCG</w:t>
            </w:r>
          </w:p>
        </w:tc>
        <w:tc>
          <w:tcPr>
            <w:tcW w:w="2778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ATCATGAGTCCTGCTCGGTCG</w:t>
            </w:r>
          </w:p>
        </w:tc>
        <w:tc>
          <w:tcPr>
            <w:tcW w:w="1216" w:type="dxa"/>
            <w:noWrap/>
            <w:hideMark/>
          </w:tcPr>
          <w:p w:rsidR="006D1BC4" w:rsidRPr="00AB1CA6" w:rsidRDefault="006D1BC4" w:rsidP="003E3E02">
            <w:pPr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HpaII</w:t>
            </w:r>
            <w:proofErr w:type="spellEnd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/</w:t>
            </w:r>
            <w:proofErr w:type="spellStart"/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MspI</w:t>
            </w:r>
            <w:proofErr w:type="spellEnd"/>
          </w:p>
        </w:tc>
      </w:tr>
    </w:tbl>
    <w:p w:rsidR="006D1BC4" w:rsidRDefault="006D1BC4" w:rsidP="006D1BC4"/>
    <w:p w:rsidR="006D1BC4" w:rsidRDefault="006D1BC4" w:rsidP="006D1BC4"/>
    <w:p w:rsidR="00500E0C" w:rsidRDefault="00500E0C"/>
    <w:sectPr w:rsidR="00500E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BC4"/>
    <w:rsid w:val="00500E0C"/>
    <w:rsid w:val="006D1BC4"/>
    <w:rsid w:val="00DA1388"/>
    <w:rsid w:val="00EC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C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6D1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C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6D1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Rodrigues</dc:creator>
  <cp:lastModifiedBy>José Rodrigues</cp:lastModifiedBy>
  <cp:revision>2</cp:revision>
  <dcterms:created xsi:type="dcterms:W3CDTF">2016-06-28T21:40:00Z</dcterms:created>
  <dcterms:modified xsi:type="dcterms:W3CDTF">2016-06-28T21:43:00Z</dcterms:modified>
</cp:coreProperties>
</file>